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30D" w:rsidRPr="00757B8C" w:rsidRDefault="00757B8C" w:rsidP="00E8730D">
      <w:pPr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="00985741"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Table </w:t>
      </w:r>
      <w:r w:rsidR="00E8730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="00985741" w:rsidRPr="00757B8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E8730D" w:rsidRPr="00E8730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haracteristics of sep</w:t>
      </w:r>
      <w:r w:rsidR="00124ED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ic</w:t>
      </w:r>
      <w:r w:rsidR="00E8730D" w:rsidRPr="00E8730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urvivor and non-survivor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DFE4FB" wp14:editId="57606FD0">
                <wp:simplePos x="0" y="0"/>
                <wp:positionH relativeFrom="column">
                  <wp:posOffset>190500</wp:posOffset>
                </wp:positionH>
                <wp:positionV relativeFrom="paragraph">
                  <wp:posOffset>20955</wp:posOffset>
                </wp:positionV>
                <wp:extent cx="5143500" cy="0"/>
                <wp:effectExtent l="9525" t="11430" r="9525" b="7620"/>
                <wp:wrapNone/>
                <wp:docPr id="9" name="直接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9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pt,1.65pt" to="420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"/>
            </w:pict>
          </mc:Fallback>
        </mc:AlternateConten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Characteristics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</w:t>
      </w:r>
      <w:r w:rsidR="0010116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Survivors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n=</w:t>
      </w:r>
      <w:r w:rsidR="00AF2D7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3</w:t>
      </w:r>
      <w:r w:rsidR="008B18B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   </w:t>
      </w:r>
      <w:r w:rsidR="00101165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Non-survivors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(n=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8B18B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8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78A265" wp14:editId="5CFAB749">
                <wp:simplePos x="0" y="0"/>
                <wp:positionH relativeFrom="column">
                  <wp:posOffset>190500</wp:posOffset>
                </wp:positionH>
                <wp:positionV relativeFrom="paragraph">
                  <wp:posOffset>30480</wp:posOffset>
                </wp:positionV>
                <wp:extent cx="5143500" cy="0"/>
                <wp:effectExtent l="9525" t="11430" r="9525" b="7620"/>
                <wp:wrapNone/>
                <wp:docPr id="8" name="直接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8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pt,2.4pt" to="420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"/>
            </w:pict>
          </mc:Fallback>
        </mc:AlternateConten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Male sex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           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23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        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Age, years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AF2D7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5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7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AF2D7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9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81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0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7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77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WBC</w:t>
      </w:r>
      <w:r w:rsidR="00546A0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 10</w:t>
      </w:r>
      <w:r w:rsidR="00546A07" w:rsidRPr="00504553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9</w:t>
      </w:r>
      <w:r w:rsidR="00546A0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/L</w:t>
      </w:r>
      <w:r w:rsidR="00546A0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            </w:t>
      </w:r>
      <w:r w:rsidR="0027531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317724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0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2</w:t>
      </w:r>
      <w:r w:rsidR="007C704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           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317724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5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9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27531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9)</w:t>
      </w:r>
    </w:p>
    <w:p w:rsidR="00546A07" w:rsidRPr="004C7573" w:rsidRDefault="00546A07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</w:t>
      </w:r>
      <w:r w:rsidRPr="00A71B8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tates</w:t>
      </w:r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proofErr w:type="spellStart"/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mol</w:t>
      </w:r>
      <w:proofErr w:type="spellEnd"/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/L             </w:t>
      </w:r>
      <w:r w:rsidR="007C196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1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196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8</w:t>
      </w:r>
      <w:r w:rsidR="007C704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.</w:t>
      </w:r>
      <w:r w:rsidR="008E06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A929A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*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4C7573">
        <w:rPr>
          <w:rFonts w:ascii="TimesNewRomanPSMT" w:eastAsia="宋体" w:hAnsi="TimesNewRomanPSMT" w:cs="TimesNewRomanPSMT"/>
          <w:kern w:val="0"/>
          <w:sz w:val="23"/>
          <w:szCs w:val="23"/>
        </w:rPr>
        <w:t>SOFA score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</w:t>
      </w:r>
      <w:r w:rsidR="005A58E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 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(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0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(</w:t>
      </w:r>
      <w:r w:rsidR="006C6C0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9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0</w:t>
      </w:r>
      <w:proofErr w:type="gramStart"/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*</w:t>
      </w:r>
      <w:proofErr w:type="gramEnd"/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*</w:t>
      </w:r>
    </w:p>
    <w:p w:rsidR="00985741" w:rsidRPr="004C7573" w:rsidRDefault="00985741" w:rsidP="00985741">
      <w:pPr>
        <w:spacing w:line="480" w:lineRule="auto"/>
        <w:ind w:firstLine="345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ICU stay</w:t>
      </w:r>
      <w:r w:rsidR="00546A0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, days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 </w:t>
      </w:r>
      <w:r w:rsidR="007C704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9</w:t>
      </w:r>
      <w:r w:rsidRPr="004C757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r w:rsidR="006C6C0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3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1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)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   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0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(</w:t>
      </w:r>
      <w:r w:rsidR="006C6C0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>–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5</w:t>
      </w:r>
      <w:r w:rsidR="006E16C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</w:t>
      </w:r>
    </w:p>
    <w:p w:rsidR="00985741" w:rsidRPr="004C7573" w:rsidRDefault="00985741" w:rsidP="00E4121F">
      <w:pPr>
        <w:spacing w:line="480" w:lineRule="auto"/>
        <w:ind w:firstLineChars="100" w:firstLine="24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4121F"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7E7389" wp14:editId="1B2342E9">
                <wp:simplePos x="0" y="0"/>
                <wp:positionH relativeFrom="column">
                  <wp:posOffset>-28575</wp:posOffset>
                </wp:positionH>
                <wp:positionV relativeFrom="paragraph">
                  <wp:posOffset>314325</wp:posOffset>
                </wp:positionV>
                <wp:extent cx="5295900" cy="0"/>
                <wp:effectExtent l="9525" t="9525" r="9525" b="9525"/>
                <wp:wrapNone/>
                <wp:docPr id="7" name="直接连接符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7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25pt,24.75pt" to="414.75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"/>
            </w:pict>
          </mc:Fallback>
        </mc:AlternateContent>
      </w:r>
      <w:r w:rsidR="00E4121F" w:rsidRPr="00E4121F">
        <w:rPr>
          <w:rFonts w:ascii="Times New Roman" w:eastAsia="宋体" w:hAnsi="Times New Roman" w:cs="Times New Roman"/>
          <w:bCs/>
          <w:kern w:val="0"/>
          <w:sz w:val="24"/>
          <w:szCs w:val="24"/>
        </w:rPr>
        <w:t>Any hydrocortisone use</w:t>
      </w:r>
      <w:r w:rsidR="00E4121F" w:rsidRPr="00E4121F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</w:rPr>
        <w:t>#</w:t>
      </w:r>
      <w:r w:rsidR="00E4121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          </w:t>
      </w:r>
      <w:r w:rsidR="006C6C0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196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2</w:t>
      </w:r>
      <w:r w:rsidRPr="004C7573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              </w:t>
      </w:r>
      <w:r w:rsidR="00637D3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5A58E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C704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8E066C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8</w:t>
      </w:r>
    </w:p>
    <w:p w:rsidR="00985741" w:rsidRDefault="00985741" w:rsidP="00985741">
      <w:pPr>
        <w:spacing w:line="480" w:lineRule="auto"/>
        <w:rPr>
          <w:rFonts w:ascii="Times New Roman" w:eastAsia="宋体" w:hAnsi="Times New Roman" w:cs="Courier New"/>
          <w:bCs/>
          <w:kern w:val="0"/>
          <w:sz w:val="24"/>
          <w:szCs w:val="24"/>
        </w:rPr>
      </w:pP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NOTE. Data are expressed as median (interquartile range) unless otherwise indicated.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SOFA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sequential organ failure assessment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; 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>ICU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Pr="004C7573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intensive care unit; WBC</w:t>
      </w:r>
      <w:r w:rsidRPr="004C7573"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:</w:t>
      </w:r>
      <w:r w:rsidR="008E066C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white blood cells</w:t>
      </w:r>
    </w:p>
    <w:p w:rsidR="00056876" w:rsidRDefault="00056876" w:rsidP="0005687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Courier New"/>
          <w:bCs/>
          <w:kern w:val="0"/>
          <w:sz w:val="24"/>
          <w:szCs w:val="24"/>
        </w:rPr>
      </w:pPr>
      <w:r w:rsidRPr="00056876">
        <w:rPr>
          <w:rFonts w:ascii="Times New Roman" w:eastAsia="宋体" w:hAnsi="Times New Roman" w:cs="Courier New" w:hint="eastAsia"/>
          <w:bCs/>
          <w:kern w:val="0"/>
          <w:sz w:val="24"/>
          <w:szCs w:val="24"/>
          <w:vertAlign w:val="superscript"/>
        </w:rPr>
        <w:t>#</w:t>
      </w:r>
      <w:r w:rsidRPr="00056876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Use of hydrocortisone or its equivalent (hydrocortisone dose = 4 </w:t>
      </w:r>
      <w:r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x</w:t>
      </w:r>
      <w:r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prednisolone</w:t>
      </w:r>
      <w:r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Courier New"/>
          <w:bCs/>
          <w:kern w:val="0"/>
          <w:sz w:val="24"/>
          <w:szCs w:val="24"/>
        </w:rPr>
        <w:t>dose,</w:t>
      </w:r>
      <w:r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 xml:space="preserve"> </w:t>
      </w:r>
      <w:r w:rsidRPr="00056876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5 </w:t>
      </w:r>
      <w:r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x</w:t>
      </w:r>
      <w:r w:rsidRPr="00056876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methylprednisolone dose, 25 </w:t>
      </w:r>
      <w:r>
        <w:rPr>
          <w:rFonts w:ascii="Times New Roman" w:eastAsia="宋体" w:hAnsi="Times New Roman" w:cs="Courier New" w:hint="eastAsia"/>
          <w:bCs/>
          <w:kern w:val="0"/>
          <w:sz w:val="24"/>
          <w:szCs w:val="24"/>
        </w:rPr>
        <w:t>x</w:t>
      </w:r>
      <w:r w:rsidRPr="00056876">
        <w:rPr>
          <w:rFonts w:ascii="Times New Roman" w:eastAsia="宋体" w:hAnsi="Times New Roman" w:cs="Courier New"/>
          <w:bCs/>
          <w:kern w:val="0"/>
          <w:sz w:val="24"/>
          <w:szCs w:val="24"/>
        </w:rPr>
        <w:t xml:space="preserve"> dexamethasone dose).</w:t>
      </w:r>
    </w:p>
    <w:p w:rsidR="00E4121F" w:rsidRPr="007C7049" w:rsidRDefault="00A929A8" w:rsidP="00056876">
      <w:pPr>
        <w:spacing w:line="480" w:lineRule="auto"/>
        <w:rPr>
          <w:rFonts w:ascii="Times New Roman" w:eastAsia="宋体" w:hAnsi="Times New Roman" w:cs="Courier New"/>
          <w:bCs/>
          <w:color w:val="000000" w:themeColor="text1"/>
          <w:kern w:val="0"/>
          <w:sz w:val="24"/>
          <w:szCs w:val="24"/>
        </w:rPr>
      </w:pPr>
      <w:r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*</w:t>
      </w:r>
      <w:r w:rsidRPr="007C7049">
        <w:rPr>
          <w:rFonts w:ascii="Times New Roman" w:eastAsia="宋体" w:hAnsi="Times New Roman" w:cs="Courier New" w:hint="eastAsia"/>
          <w:bCs/>
          <w:i/>
          <w:color w:val="000000" w:themeColor="text1"/>
          <w:kern w:val="0"/>
          <w:sz w:val="24"/>
          <w:szCs w:val="24"/>
        </w:rPr>
        <w:t>p</w:t>
      </w:r>
      <w:r w:rsidR="00E62347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=</w:t>
      </w:r>
      <w:r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0.0</w:t>
      </w:r>
      <w:r w:rsidR="00E62347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25</w:t>
      </w:r>
      <w:r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 xml:space="preserve">, </w:t>
      </w:r>
      <w:r w:rsidR="00E62347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**</w:t>
      </w:r>
      <w:bookmarkStart w:id="0" w:name="_GoBack"/>
      <w:bookmarkEnd w:id="0"/>
      <w:r w:rsidR="00E4121F" w:rsidRPr="007C7049">
        <w:rPr>
          <w:rFonts w:ascii="Times New Roman" w:eastAsia="宋体" w:hAnsi="Times New Roman" w:cs="Courier New" w:hint="eastAsia"/>
          <w:bCs/>
          <w:i/>
          <w:color w:val="000000" w:themeColor="text1"/>
          <w:kern w:val="0"/>
          <w:sz w:val="24"/>
          <w:szCs w:val="24"/>
        </w:rPr>
        <w:t>p</w:t>
      </w:r>
      <w:r w:rsidR="00E62347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=</w:t>
      </w:r>
      <w:r w:rsidR="00E4121F"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0.0</w:t>
      </w:r>
      <w:r w:rsidR="00E62347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07</w:t>
      </w:r>
      <w:r w:rsidR="00E4121F"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E4121F" w:rsidRPr="007C7049">
        <w:rPr>
          <w:rFonts w:ascii="Times New Roman" w:eastAsia="宋体" w:hAnsi="Times New Roman" w:cs="Courier New"/>
          <w:bCs/>
          <w:color w:val="000000" w:themeColor="text1"/>
          <w:kern w:val="0"/>
          <w:sz w:val="24"/>
          <w:szCs w:val="24"/>
        </w:rPr>
        <w:t xml:space="preserve">when compared with </w:t>
      </w:r>
      <w:r w:rsidR="00E4121F" w:rsidRPr="007C7049">
        <w:rPr>
          <w:rFonts w:ascii="Times New Roman" w:eastAsia="宋体" w:hAnsi="Times New Roman" w:cs="Courier New" w:hint="eastAsia"/>
          <w:bCs/>
          <w:color w:val="000000" w:themeColor="text1"/>
          <w:kern w:val="0"/>
          <w:sz w:val="24"/>
          <w:szCs w:val="24"/>
        </w:rPr>
        <w:t>survivors</w:t>
      </w:r>
      <w:r w:rsidR="00E4121F" w:rsidRPr="007C7049">
        <w:rPr>
          <w:rFonts w:ascii="Times New Roman" w:eastAsia="宋体" w:hAnsi="Times New Roman" w:cs="Courier New"/>
          <w:bCs/>
          <w:color w:val="000000" w:themeColor="text1"/>
          <w:kern w:val="0"/>
          <w:sz w:val="24"/>
          <w:szCs w:val="24"/>
        </w:rPr>
        <w:t xml:space="preserve"> (Mann–Whitney </w:t>
      </w:r>
      <w:r w:rsidR="00E4121F" w:rsidRPr="007C7049">
        <w:rPr>
          <w:rFonts w:ascii="Times New Roman" w:eastAsia="宋体" w:hAnsi="Times New Roman" w:cs="Courier New"/>
          <w:bCs/>
          <w:i/>
          <w:color w:val="000000" w:themeColor="text1"/>
          <w:kern w:val="0"/>
          <w:sz w:val="24"/>
          <w:szCs w:val="24"/>
        </w:rPr>
        <w:t>U</w:t>
      </w:r>
      <w:r w:rsidR="00E4121F" w:rsidRPr="007C7049">
        <w:rPr>
          <w:rFonts w:ascii="Times New Roman" w:eastAsia="宋体" w:hAnsi="Times New Roman" w:cs="Courier New"/>
          <w:bCs/>
          <w:color w:val="000000" w:themeColor="text1"/>
          <w:kern w:val="0"/>
          <w:sz w:val="24"/>
          <w:szCs w:val="24"/>
        </w:rPr>
        <w:t xml:space="preserve"> test).</w:t>
      </w:r>
    </w:p>
    <w:p w:rsidR="001A4CAB" w:rsidRPr="00E4121F" w:rsidRDefault="001A4CAB"/>
    <w:sectPr w:rsidR="001A4CAB" w:rsidRPr="00E41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3C5" w:rsidRDefault="00CD13C5" w:rsidP="00985741">
      <w:r>
        <w:separator/>
      </w:r>
    </w:p>
  </w:endnote>
  <w:endnote w:type="continuationSeparator" w:id="0">
    <w:p w:rsidR="00CD13C5" w:rsidRDefault="00CD13C5" w:rsidP="00985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3C5" w:rsidRDefault="00CD13C5" w:rsidP="00985741">
      <w:r>
        <w:separator/>
      </w:r>
    </w:p>
  </w:footnote>
  <w:footnote w:type="continuationSeparator" w:id="0">
    <w:p w:rsidR="00CD13C5" w:rsidRDefault="00CD13C5" w:rsidP="00985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1A0"/>
    <w:rsid w:val="00055670"/>
    <w:rsid w:val="00056876"/>
    <w:rsid w:val="00093154"/>
    <w:rsid w:val="00097045"/>
    <w:rsid w:val="00101165"/>
    <w:rsid w:val="00105837"/>
    <w:rsid w:val="00124ED3"/>
    <w:rsid w:val="001A4CAB"/>
    <w:rsid w:val="001C1DB9"/>
    <w:rsid w:val="001F3482"/>
    <w:rsid w:val="002534F5"/>
    <w:rsid w:val="0027531D"/>
    <w:rsid w:val="002760EC"/>
    <w:rsid w:val="002F21A0"/>
    <w:rsid w:val="002F29A8"/>
    <w:rsid w:val="00317724"/>
    <w:rsid w:val="00323DCA"/>
    <w:rsid w:val="003702D5"/>
    <w:rsid w:val="00493928"/>
    <w:rsid w:val="004F4550"/>
    <w:rsid w:val="00546A07"/>
    <w:rsid w:val="005550AF"/>
    <w:rsid w:val="00580452"/>
    <w:rsid w:val="005A58E6"/>
    <w:rsid w:val="00637D3D"/>
    <w:rsid w:val="00681CFF"/>
    <w:rsid w:val="006A54B4"/>
    <w:rsid w:val="006C6C00"/>
    <w:rsid w:val="006E16C6"/>
    <w:rsid w:val="006E5C8C"/>
    <w:rsid w:val="00756382"/>
    <w:rsid w:val="00757B8C"/>
    <w:rsid w:val="007C1967"/>
    <w:rsid w:val="007C7049"/>
    <w:rsid w:val="007D7294"/>
    <w:rsid w:val="007E43C3"/>
    <w:rsid w:val="00880D05"/>
    <w:rsid w:val="008B18B3"/>
    <w:rsid w:val="008B5A8A"/>
    <w:rsid w:val="008D4D00"/>
    <w:rsid w:val="008E066C"/>
    <w:rsid w:val="00900532"/>
    <w:rsid w:val="0096425E"/>
    <w:rsid w:val="00985741"/>
    <w:rsid w:val="009B740B"/>
    <w:rsid w:val="009D3BEE"/>
    <w:rsid w:val="009E1A1E"/>
    <w:rsid w:val="009F1E0C"/>
    <w:rsid w:val="00A929A8"/>
    <w:rsid w:val="00AB6E14"/>
    <w:rsid w:val="00AF2D7C"/>
    <w:rsid w:val="00AF52DD"/>
    <w:rsid w:val="00BE1F32"/>
    <w:rsid w:val="00C44900"/>
    <w:rsid w:val="00CD13C5"/>
    <w:rsid w:val="00CF7905"/>
    <w:rsid w:val="00DD4E44"/>
    <w:rsid w:val="00E25EBF"/>
    <w:rsid w:val="00E4121F"/>
    <w:rsid w:val="00E62347"/>
    <w:rsid w:val="00E8578E"/>
    <w:rsid w:val="00E8730D"/>
    <w:rsid w:val="00EC2B8D"/>
    <w:rsid w:val="00EE02F3"/>
    <w:rsid w:val="00F11480"/>
    <w:rsid w:val="00F4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7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7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7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48</Words>
  <Characters>846</Characters>
  <Application>Microsoft Office Word</Application>
  <DocSecurity>0</DocSecurity>
  <Lines>7</Lines>
  <Paragraphs>1</Paragraphs>
  <ScaleCrop>false</ScaleCrop>
  <Company>china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炬</dc:creator>
  <cp:keywords/>
  <dc:description/>
  <cp:lastModifiedBy>曹炬</cp:lastModifiedBy>
  <cp:revision>26</cp:revision>
  <dcterms:created xsi:type="dcterms:W3CDTF">2017-11-08T03:09:00Z</dcterms:created>
  <dcterms:modified xsi:type="dcterms:W3CDTF">2019-08-09T09:39:00Z</dcterms:modified>
</cp:coreProperties>
</file>